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40CCC3" w14:textId="37FC1F8B" w:rsidR="00A35AF4" w:rsidRDefault="00A35AF4">
      <w:bookmarkStart w:id="0" w:name="_GoBack"/>
      <w:bookmarkEnd w:id="0"/>
    </w:p>
    <w:tbl>
      <w:tblPr>
        <w:tblW w:w="11715" w:type="dxa"/>
        <w:tblInd w:w="-472" w:type="dxa"/>
        <w:tblLook w:val="04A0" w:firstRow="1" w:lastRow="0" w:firstColumn="1" w:lastColumn="0" w:noHBand="0" w:noVBand="1"/>
      </w:tblPr>
      <w:tblGrid>
        <w:gridCol w:w="318"/>
        <w:gridCol w:w="2397"/>
        <w:gridCol w:w="2340"/>
        <w:gridCol w:w="2340"/>
        <w:gridCol w:w="2160"/>
        <w:gridCol w:w="2160"/>
      </w:tblGrid>
      <w:tr w:rsidR="00A35AF4" w:rsidRPr="00B565B0" w14:paraId="3D23EEF9" w14:textId="77777777" w:rsidTr="00551A81">
        <w:trPr>
          <w:trHeight w:val="645"/>
        </w:trPr>
        <w:tc>
          <w:tcPr>
            <w:tcW w:w="2715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0DD47C38" w14:textId="77777777" w:rsidR="00A35AF4" w:rsidRPr="00B565B0" w:rsidRDefault="00A35AF4" w:rsidP="00551A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B565B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Model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BAE2911" w14:textId="77777777" w:rsidR="00A35AF4" w:rsidRPr="00B565B0" w:rsidRDefault="00A35AF4" w:rsidP="00551A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Full</w:t>
            </w:r>
            <w:r w:rsidRPr="00B565B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 xml:space="preserve"> mode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 xml:space="preserve"> statistics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36A37E8" w14:textId="77777777" w:rsidR="00A35AF4" w:rsidRPr="00B565B0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Model term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2CEFAB1B" w14:textId="77777777" w:rsidR="00A35AF4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β (95% CI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183ECE6" w14:textId="77777777" w:rsidR="00A35AF4" w:rsidRPr="00B565B0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t-</w:t>
            </w:r>
            <w:r w:rsidRPr="00A53B6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sta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, p-value</w:t>
            </w:r>
          </w:p>
        </w:tc>
      </w:tr>
      <w:tr w:rsidR="00A35AF4" w:rsidRPr="00B565B0" w14:paraId="3431D6D6" w14:textId="77777777" w:rsidTr="00551A81">
        <w:trPr>
          <w:trHeight w:val="315"/>
        </w:trPr>
        <w:tc>
          <w:tcPr>
            <w:tcW w:w="3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3A1DF" w14:textId="77777777" w:rsidR="00A35AF4" w:rsidRPr="00B565B0" w:rsidRDefault="00A35AF4" w:rsidP="00551A8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9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5BE08" w14:textId="77777777" w:rsidR="00A35AF4" w:rsidRPr="00B565B0" w:rsidRDefault="00A35AF4" w:rsidP="00551A8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Z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endl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~ Sex + WAZ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baselin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+ # of Falters + Depth + Rebound Rate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80077" w14:textId="0EF8B173" w:rsidR="00A35AF4" w:rsidRDefault="00A35AF4" w:rsidP="00551A8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adj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  <w:p w14:paraId="48469A9D" w14:textId="5561835A" w:rsidR="00A35AF4" w:rsidRDefault="00A35AF4" w:rsidP="00551A8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A3394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A3394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81</w:t>
            </w:r>
            <w:r w:rsidRPr="00A3394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)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2</w:t>
            </w:r>
          </w:p>
          <w:p w14:paraId="57A65A84" w14:textId="1BB75A8D" w:rsidR="00A35AF4" w:rsidRDefault="00B841B2" w:rsidP="00551A8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</w:t>
            </w:r>
            <w:r w:rsidR="00A35AF4" w:rsidRPr="007C25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&lt;</w:t>
            </w:r>
            <w:r w:rsidR="00A35AF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0.0001</w:t>
            </w:r>
          </w:p>
          <w:p w14:paraId="23EB5FDC" w14:textId="16033EDE" w:rsidR="00A35AF4" w:rsidRPr="00B565B0" w:rsidRDefault="00A35AF4" w:rsidP="00551A8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C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8.5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92F99" w14:textId="77777777" w:rsidR="00A35AF4" w:rsidRPr="00B565B0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C33CEA9" w14:textId="2600F4C6" w:rsidR="00A35AF4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2, 0.0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8BE737" w14:textId="5EE5AFBB" w:rsidR="00A35AF4" w:rsidRPr="00B565B0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 =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7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 w:rsidRPr="00445E7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 = 0.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A35AF4" w:rsidRPr="00B565B0" w14:paraId="0C396383" w14:textId="77777777" w:rsidTr="00551A81">
        <w:trPr>
          <w:trHeight w:val="285"/>
        </w:trPr>
        <w:tc>
          <w:tcPr>
            <w:tcW w:w="3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BAFDF" w14:textId="77777777" w:rsidR="00A35AF4" w:rsidRPr="00B565B0" w:rsidRDefault="00A35AF4" w:rsidP="00551A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9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6FFF1" w14:textId="77777777" w:rsidR="00A35AF4" w:rsidRPr="00B565B0" w:rsidRDefault="00A35AF4" w:rsidP="00551A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087572D5" w14:textId="77777777" w:rsidR="00A35AF4" w:rsidRPr="00B565B0" w:rsidRDefault="00A35AF4" w:rsidP="00551A8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30449" w14:textId="77777777" w:rsidR="00A35AF4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883320" w14:textId="2F99536B" w:rsidR="00A35AF4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75, -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1DF47F" w14:textId="4D504E4C" w:rsidR="00A35AF4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 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A35AF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=0.</w:t>
            </w:r>
            <w:r w:rsidRPr="00A35AF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A35AF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A35AF4" w:rsidRPr="00B565B0" w14:paraId="572D82A4" w14:textId="77777777" w:rsidTr="00551A81">
        <w:trPr>
          <w:trHeight w:val="285"/>
        </w:trPr>
        <w:tc>
          <w:tcPr>
            <w:tcW w:w="3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607B" w14:textId="77777777" w:rsidR="00A35AF4" w:rsidRPr="00B565B0" w:rsidRDefault="00A35AF4" w:rsidP="00551A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9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189F" w14:textId="77777777" w:rsidR="00A35AF4" w:rsidRPr="00B565B0" w:rsidRDefault="00A35AF4" w:rsidP="00551A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543A51CD" w14:textId="77777777" w:rsidR="00A35AF4" w:rsidRPr="00B565B0" w:rsidRDefault="00A35AF4" w:rsidP="00551A8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00CA" w14:textId="77777777" w:rsidR="00A35AF4" w:rsidRPr="00B565B0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Z at Bir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683734" w14:textId="1EF4727B" w:rsidR="00A35AF4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, 0.7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A7600" w14:textId="5C7A8AA5" w:rsidR="00A35AF4" w:rsidRPr="00B565B0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 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7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 w:rsidRPr="00B565B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&lt;0.0001</w:t>
            </w:r>
          </w:p>
        </w:tc>
      </w:tr>
      <w:tr w:rsidR="00A35AF4" w:rsidRPr="00B565B0" w14:paraId="497203A4" w14:textId="77777777" w:rsidTr="00551A81">
        <w:trPr>
          <w:trHeight w:val="285"/>
        </w:trPr>
        <w:tc>
          <w:tcPr>
            <w:tcW w:w="3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9A09A" w14:textId="77777777" w:rsidR="00A35AF4" w:rsidRPr="00B565B0" w:rsidRDefault="00A35AF4" w:rsidP="00551A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2F151" w14:textId="77777777" w:rsidR="00A35AF4" w:rsidRPr="00B565B0" w:rsidRDefault="00A35AF4" w:rsidP="00551A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36405AD6" w14:textId="77777777" w:rsidR="00A35AF4" w:rsidRPr="00B565B0" w:rsidRDefault="00A35AF4" w:rsidP="00551A8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9963D" w14:textId="77777777" w:rsidR="00A35AF4" w:rsidRPr="00B565B0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 of Falter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65357B79" w14:textId="17809BD7" w:rsidR="00A35AF4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2, -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EBE94" w14:textId="7FBEB59F" w:rsidR="00A35AF4" w:rsidRPr="007C25BF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 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10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 w:rsidRPr="00B565B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=0.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35AF4" w:rsidRPr="00B565B0" w14:paraId="33D94959" w14:textId="77777777" w:rsidTr="00551A81">
        <w:trPr>
          <w:trHeight w:val="285"/>
        </w:trPr>
        <w:tc>
          <w:tcPr>
            <w:tcW w:w="3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2762F" w14:textId="77777777" w:rsidR="00A35AF4" w:rsidRPr="00B565B0" w:rsidRDefault="00A35AF4" w:rsidP="00551A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CA71E" w14:textId="77777777" w:rsidR="00A35AF4" w:rsidRPr="00B565B0" w:rsidRDefault="00A35AF4" w:rsidP="00551A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2423ECA9" w14:textId="77777777" w:rsidR="00A35AF4" w:rsidRPr="00B565B0" w:rsidRDefault="00A35AF4" w:rsidP="00551A8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AE32B" w14:textId="77777777" w:rsidR="00A35AF4" w:rsidRPr="00B565B0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verage Depth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1B299EF2" w14:textId="4CEA1C88" w:rsidR="00A35AF4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 (-1.62, 0.6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C377D7" w14:textId="605C2833" w:rsidR="00A35AF4" w:rsidRPr="007C25BF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 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 w:rsidRPr="00A35AF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p=0.</w:t>
            </w:r>
            <w:r w:rsidRPr="00A35AF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41</w:t>
            </w:r>
          </w:p>
        </w:tc>
      </w:tr>
      <w:tr w:rsidR="00A35AF4" w:rsidRPr="00B565B0" w14:paraId="51977EB0" w14:textId="77777777" w:rsidTr="00551A81">
        <w:trPr>
          <w:trHeight w:val="285"/>
        </w:trPr>
        <w:tc>
          <w:tcPr>
            <w:tcW w:w="3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FB7CB" w14:textId="77777777" w:rsidR="00A35AF4" w:rsidRPr="00B565B0" w:rsidRDefault="00A35AF4" w:rsidP="00551A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AC621" w14:textId="77777777" w:rsidR="00A35AF4" w:rsidRPr="00B565B0" w:rsidRDefault="00A35AF4" w:rsidP="00551A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AFC298" w14:textId="77777777" w:rsidR="00A35AF4" w:rsidRPr="00B565B0" w:rsidRDefault="00A35AF4" w:rsidP="00551A8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91C8E" w14:textId="77777777" w:rsidR="00A35AF4" w:rsidRPr="00B565B0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verage Rebound Rat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595D89" w14:textId="45EF00AB" w:rsidR="00A35AF4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1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9, 59.4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66249E" w14:textId="77777777" w:rsidR="00A35AF4" w:rsidRPr="007C25BF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 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2.84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 w:rsidRPr="00445E7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&lt;0.01</w:t>
            </w:r>
          </w:p>
        </w:tc>
      </w:tr>
      <w:tr w:rsidR="00A35AF4" w:rsidRPr="00B565B0" w14:paraId="2BF971FB" w14:textId="77777777" w:rsidTr="00551A81">
        <w:trPr>
          <w:trHeight w:val="315"/>
        </w:trPr>
        <w:tc>
          <w:tcPr>
            <w:tcW w:w="318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161B" w14:textId="77777777" w:rsidR="00A35AF4" w:rsidRPr="00B565B0" w:rsidRDefault="00A35AF4" w:rsidP="00551A8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9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E06D" w14:textId="77777777" w:rsidR="00A35AF4" w:rsidRPr="00B565B0" w:rsidRDefault="00A35AF4" w:rsidP="00551A8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Z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endl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~ Sex + HAZ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baselin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+ # of Falters + Depth + Rebound Rate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E8E8A" w14:textId="2B1D5829" w:rsidR="00A35AF4" w:rsidRDefault="00A35AF4" w:rsidP="00551A8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adj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  <w:p w14:paraId="1D4F0EEA" w14:textId="204DDE96" w:rsidR="00A35AF4" w:rsidRDefault="00A35AF4" w:rsidP="00551A8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A3394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A3394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81</w:t>
            </w:r>
            <w:r w:rsidRPr="00A3394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)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</w:t>
            </w:r>
          </w:p>
          <w:p w14:paraId="7CFBE51F" w14:textId="6660E679" w:rsidR="00A35AF4" w:rsidRDefault="00A35AF4" w:rsidP="00551A8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&lt;0.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001</w:t>
            </w:r>
          </w:p>
          <w:p w14:paraId="6691C65A" w14:textId="5864615B" w:rsidR="00A35AF4" w:rsidRPr="00622244" w:rsidRDefault="00A35AF4" w:rsidP="00551A81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AIC=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204.09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60B6" w14:textId="77777777" w:rsidR="00A35AF4" w:rsidRPr="00B565B0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251DCD1" w14:textId="27821E12" w:rsidR="00A35AF4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 w:rsidR="005A43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4, -0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10854" w14:textId="7A1DF26A" w:rsidR="00A35AF4" w:rsidRPr="00B565B0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 = 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 w:rsidRPr="00445E7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A35AF4" w:rsidRPr="00B565B0" w14:paraId="63FB6FBD" w14:textId="77777777" w:rsidTr="00551A81">
        <w:trPr>
          <w:trHeight w:val="285"/>
        </w:trPr>
        <w:tc>
          <w:tcPr>
            <w:tcW w:w="318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8081" w14:textId="77777777" w:rsidR="00A35AF4" w:rsidRPr="00B565B0" w:rsidRDefault="00A35AF4" w:rsidP="00551A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9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91ED" w14:textId="77777777" w:rsidR="00A35AF4" w:rsidRPr="00B565B0" w:rsidRDefault="00A35AF4" w:rsidP="00551A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732B8" w14:textId="77777777" w:rsidR="00A35AF4" w:rsidRPr="00B565B0" w:rsidRDefault="00A35AF4" w:rsidP="00551A8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C656" w14:textId="77777777" w:rsidR="00A35AF4" w:rsidRPr="00B565B0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92B713" w14:textId="0E738A5D" w:rsidR="00A35AF4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  <w:r w:rsidR="005A43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5A43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, 0.0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601AF" w14:textId="5E2ED6F6" w:rsidR="00A35AF4" w:rsidRPr="00B565B0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 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45E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A35AF4" w:rsidRPr="00B565B0" w14:paraId="30B407CB" w14:textId="77777777" w:rsidTr="00551A81">
        <w:trPr>
          <w:trHeight w:val="285"/>
        </w:trPr>
        <w:tc>
          <w:tcPr>
            <w:tcW w:w="318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A8558" w14:textId="77777777" w:rsidR="00A35AF4" w:rsidRPr="00B565B0" w:rsidRDefault="00A35AF4" w:rsidP="00551A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9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A5917" w14:textId="77777777" w:rsidR="00A35AF4" w:rsidRPr="00B565B0" w:rsidRDefault="00A35AF4" w:rsidP="00551A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3B986BD9" w14:textId="77777777" w:rsidR="00A35AF4" w:rsidRPr="00B565B0" w:rsidRDefault="00A35AF4" w:rsidP="00551A8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E28EA" w14:textId="77777777" w:rsidR="00A35AF4" w:rsidRPr="00B565B0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Z at Birth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5A2484FA" w14:textId="506051D5" w:rsidR="00A35AF4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 w:rsidR="005A43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, 0.4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0E6135" w14:textId="28085BD5" w:rsidR="00A35AF4" w:rsidRPr="00B565B0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 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 w:rsidRPr="00B565B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&lt;0.0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B565B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A35AF4" w:rsidRPr="00B565B0" w14:paraId="1EF58BAF" w14:textId="77777777" w:rsidTr="00551A81">
        <w:trPr>
          <w:trHeight w:val="285"/>
        </w:trPr>
        <w:tc>
          <w:tcPr>
            <w:tcW w:w="318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BD2E9" w14:textId="77777777" w:rsidR="00A35AF4" w:rsidRPr="00B565B0" w:rsidRDefault="00A35AF4" w:rsidP="00551A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9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6F828" w14:textId="77777777" w:rsidR="00A35AF4" w:rsidRPr="00B565B0" w:rsidRDefault="00A35AF4" w:rsidP="00551A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2E9AE342" w14:textId="77777777" w:rsidR="00A35AF4" w:rsidRPr="00B565B0" w:rsidRDefault="00A35AF4" w:rsidP="00551A8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D34D2" w14:textId="77777777" w:rsidR="00A35AF4" w:rsidRPr="00B565B0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 of Falter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20B0079A" w14:textId="2C329302" w:rsidR="00A35AF4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 w:rsidR="005A43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7, 0.0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2051F9" w14:textId="7DFE7651" w:rsidR="00A35AF4" w:rsidRPr="00B565B0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 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  <w:r w:rsidR="005A43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 w:rsidRPr="00E52AA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=0.</w:t>
            </w:r>
            <w:r w:rsidR="005A43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A35AF4" w:rsidRPr="00B565B0" w14:paraId="0D485790" w14:textId="77777777" w:rsidTr="00551A81">
        <w:trPr>
          <w:trHeight w:val="285"/>
        </w:trPr>
        <w:tc>
          <w:tcPr>
            <w:tcW w:w="318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C8454" w14:textId="77777777" w:rsidR="00A35AF4" w:rsidRPr="00B565B0" w:rsidRDefault="00A35AF4" w:rsidP="00551A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9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D567F" w14:textId="77777777" w:rsidR="00A35AF4" w:rsidRPr="00B565B0" w:rsidRDefault="00A35AF4" w:rsidP="00551A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139C00A9" w14:textId="77777777" w:rsidR="00A35AF4" w:rsidRPr="00B565B0" w:rsidRDefault="00A35AF4" w:rsidP="00551A8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2018C" w14:textId="77777777" w:rsidR="00A35AF4" w:rsidRPr="00B565B0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verage Depth (kg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2D9253DE" w14:textId="575E46C9" w:rsidR="00A35AF4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 w:rsidR="005A43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84, 0.5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A836BA" w14:textId="5CB4E534" w:rsidR="00A35AF4" w:rsidRPr="00B565B0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 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5A43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9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 w:rsidRPr="005A43D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p</w:t>
            </w:r>
            <w:r w:rsidR="005A43D9" w:rsidRPr="005A43D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=0.28</w:t>
            </w:r>
          </w:p>
        </w:tc>
      </w:tr>
      <w:tr w:rsidR="00A35AF4" w:rsidRPr="00B565B0" w14:paraId="5F7819F0" w14:textId="77777777" w:rsidTr="00551A81">
        <w:trPr>
          <w:trHeight w:val="285"/>
        </w:trPr>
        <w:tc>
          <w:tcPr>
            <w:tcW w:w="318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3E88F" w14:textId="77777777" w:rsidR="00A35AF4" w:rsidRPr="00B565B0" w:rsidRDefault="00A35AF4" w:rsidP="00551A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9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D8719" w14:textId="77777777" w:rsidR="00A35AF4" w:rsidRPr="00B565B0" w:rsidRDefault="00A35AF4" w:rsidP="00551A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04990F" w14:textId="77777777" w:rsidR="00A35AF4" w:rsidRPr="00B565B0" w:rsidRDefault="00A35AF4" w:rsidP="00551A8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09929" w14:textId="77777777" w:rsidR="00A35AF4" w:rsidRPr="00B565B0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verage Rebound Rat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B08306" w14:textId="02D81B06" w:rsidR="00A35AF4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2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 w:rsidR="005A43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43, 69.9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F61CF" w14:textId="562C6398" w:rsidR="00A35AF4" w:rsidRPr="00B565B0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 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5A43D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1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 w:rsidRPr="00445E7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&lt;0.01</w:t>
            </w:r>
          </w:p>
        </w:tc>
      </w:tr>
      <w:tr w:rsidR="00A35AF4" w:rsidRPr="00B565B0" w14:paraId="09D68CC5" w14:textId="77777777" w:rsidTr="00551A81">
        <w:trPr>
          <w:trHeight w:val="315"/>
        </w:trPr>
        <w:tc>
          <w:tcPr>
            <w:tcW w:w="3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00EE" w14:textId="77777777" w:rsidR="00A35AF4" w:rsidRPr="00B565B0" w:rsidRDefault="00A35AF4" w:rsidP="00551A8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9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5DCA" w14:textId="77777777" w:rsidR="00A35AF4" w:rsidRPr="00B565B0" w:rsidRDefault="00A35AF4" w:rsidP="00551A8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FH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endl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~ Sex + WFH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baselin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+ # of Falters + Depth + Rebound Rate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2D21E" w14:textId="23F98D33" w:rsidR="00A35AF4" w:rsidRDefault="00A35AF4" w:rsidP="00551A8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adj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</w:t>
            </w:r>
            <w:r w:rsidR="00B84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  <w:p w14:paraId="2153AA88" w14:textId="11521D82" w:rsidR="00A35AF4" w:rsidRDefault="00A35AF4" w:rsidP="00551A8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  <w:r w:rsidRPr="00A3394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A3394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,</w:t>
            </w:r>
            <w:r w:rsidR="00B841B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79</w:t>
            </w:r>
            <w:r w:rsidRPr="00A3394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)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</w:t>
            </w:r>
            <w:r w:rsidR="00B84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9</w:t>
            </w:r>
          </w:p>
          <w:p w14:paraId="21C1F0E2" w14:textId="1993DA4C" w:rsidR="00A35AF4" w:rsidRPr="00FF2AF5" w:rsidRDefault="00A35AF4" w:rsidP="00551A8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F2AF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=0.0</w:t>
            </w:r>
            <w:r w:rsidR="00B841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</w:t>
            </w:r>
          </w:p>
          <w:p w14:paraId="2842E0E6" w14:textId="20AC432D" w:rsidR="00A35AF4" w:rsidRPr="00355B9E" w:rsidRDefault="00A35AF4" w:rsidP="00551A81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AIC=</w:t>
            </w:r>
            <w:r w:rsidR="00B841B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230.2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AA662" w14:textId="77777777" w:rsidR="00A35AF4" w:rsidRPr="00B565B0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B8DB460" w14:textId="77680174" w:rsidR="00A35AF4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</w:t>
            </w:r>
            <w:r w:rsidR="00B84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 w:rsidR="00B84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, 0.0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D9840" w14:textId="3A90C932" w:rsidR="00A35AF4" w:rsidRPr="00B565B0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 = -</w:t>
            </w:r>
            <w:r w:rsidR="00B84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 w:rsidRPr="00B84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 = 0.0</w:t>
            </w:r>
            <w:r w:rsidR="00B841B2" w:rsidRPr="00B84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A35AF4" w:rsidRPr="00B565B0" w14:paraId="4C14D06F" w14:textId="77777777" w:rsidTr="00551A81">
        <w:trPr>
          <w:trHeight w:val="285"/>
        </w:trPr>
        <w:tc>
          <w:tcPr>
            <w:tcW w:w="3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19EB" w14:textId="77777777" w:rsidR="00A35AF4" w:rsidRPr="00B565B0" w:rsidRDefault="00A35AF4" w:rsidP="00551A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9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F043" w14:textId="77777777" w:rsidR="00A35AF4" w:rsidRPr="00B565B0" w:rsidRDefault="00A35AF4" w:rsidP="00551A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1467" w14:textId="77777777" w:rsidR="00A35AF4" w:rsidRPr="00B565B0" w:rsidRDefault="00A35AF4" w:rsidP="00551A8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E99FF" w14:textId="77777777" w:rsidR="00A35AF4" w:rsidRPr="00B565B0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E698A9" w14:textId="16A506DD" w:rsidR="00A35AF4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  <w:r w:rsidR="00B84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 w:rsidR="00B84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8, 0.0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B811B" w14:textId="6AE19745" w:rsidR="00A35AF4" w:rsidRPr="00B565B0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 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1.</w:t>
            </w:r>
            <w:r w:rsidR="00B84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45E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 w:rsidR="00B84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6</w:t>
            </w:r>
          </w:p>
        </w:tc>
      </w:tr>
      <w:tr w:rsidR="00A35AF4" w:rsidRPr="00B565B0" w14:paraId="570E6907" w14:textId="77777777" w:rsidTr="00551A81">
        <w:trPr>
          <w:trHeight w:val="285"/>
        </w:trPr>
        <w:tc>
          <w:tcPr>
            <w:tcW w:w="3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D1441" w14:textId="77777777" w:rsidR="00A35AF4" w:rsidRPr="00B565B0" w:rsidRDefault="00A35AF4" w:rsidP="00551A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EEAF7" w14:textId="77777777" w:rsidR="00A35AF4" w:rsidRPr="00B565B0" w:rsidRDefault="00A35AF4" w:rsidP="00551A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8C80C" w14:textId="77777777" w:rsidR="00A35AF4" w:rsidRPr="00B565B0" w:rsidRDefault="00A35AF4" w:rsidP="00551A8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F1E52" w14:textId="77777777" w:rsidR="00A35AF4" w:rsidRPr="00B565B0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FH at Birth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0E7AFED7" w14:textId="22356E73" w:rsidR="00A35AF4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  <w:r w:rsidR="00B84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 w:rsidR="00B84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, 0.2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8F49C9" w14:textId="07FB6411" w:rsidR="00A35AF4" w:rsidRPr="00B565B0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 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B84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6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 w:rsidRPr="00B84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=0.0</w:t>
            </w:r>
            <w:r w:rsidR="00B841B2" w:rsidRPr="00B84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A35AF4" w:rsidRPr="00B565B0" w14:paraId="1DF19BD5" w14:textId="77777777" w:rsidTr="00551A81">
        <w:trPr>
          <w:trHeight w:val="285"/>
        </w:trPr>
        <w:tc>
          <w:tcPr>
            <w:tcW w:w="3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0168B" w14:textId="77777777" w:rsidR="00A35AF4" w:rsidRPr="00B565B0" w:rsidRDefault="00A35AF4" w:rsidP="00551A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DCD01" w14:textId="77777777" w:rsidR="00A35AF4" w:rsidRPr="00B565B0" w:rsidRDefault="00A35AF4" w:rsidP="00551A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E7887" w14:textId="77777777" w:rsidR="00A35AF4" w:rsidRPr="00B565B0" w:rsidRDefault="00A35AF4" w:rsidP="00551A8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2B2BB" w14:textId="77777777" w:rsidR="00A35AF4" w:rsidRPr="00B565B0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 of Falter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62AF61AF" w14:textId="61966A72" w:rsidR="00A35AF4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</w:t>
            </w:r>
            <w:r w:rsidR="00B84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 w:rsidR="00B84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45, -0.0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4367CA" w14:textId="2193D7A0" w:rsidR="00A35AF4" w:rsidRPr="00B565B0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 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  <w:r w:rsidR="00B84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 w:rsidRPr="00B841B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=0.0</w:t>
            </w:r>
            <w:r w:rsidR="00B841B2" w:rsidRPr="00B841B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35AF4" w:rsidRPr="00B565B0" w14:paraId="73755851" w14:textId="77777777" w:rsidTr="00551A81">
        <w:trPr>
          <w:trHeight w:val="285"/>
        </w:trPr>
        <w:tc>
          <w:tcPr>
            <w:tcW w:w="3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40023" w14:textId="77777777" w:rsidR="00A35AF4" w:rsidRPr="00B565B0" w:rsidRDefault="00A35AF4" w:rsidP="00551A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9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61CAD" w14:textId="77777777" w:rsidR="00A35AF4" w:rsidRPr="00B565B0" w:rsidRDefault="00A35AF4" w:rsidP="00551A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6EA26" w14:textId="77777777" w:rsidR="00A35AF4" w:rsidRPr="00B565B0" w:rsidRDefault="00A35AF4" w:rsidP="00551A8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16A5B" w14:textId="77777777" w:rsidR="00A35AF4" w:rsidRPr="00B565B0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verage Depth (kg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6659E186" w14:textId="372D4C98" w:rsidR="00A35AF4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="00B84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 w:rsidR="00B84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79, 1.0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2DC1ED" w14:textId="74D1993E" w:rsidR="00A35AF4" w:rsidRPr="00B565B0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 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  <w:r w:rsidR="00B84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 w:rsidRPr="007616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p=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.6</w:t>
            </w:r>
          </w:p>
        </w:tc>
      </w:tr>
      <w:tr w:rsidR="00A35AF4" w:rsidRPr="00B565B0" w14:paraId="6866EBC5" w14:textId="77777777" w:rsidTr="00551A81">
        <w:trPr>
          <w:trHeight w:val="285"/>
        </w:trPr>
        <w:tc>
          <w:tcPr>
            <w:tcW w:w="3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A169B" w14:textId="77777777" w:rsidR="00A35AF4" w:rsidRPr="00B565B0" w:rsidRDefault="00A35AF4" w:rsidP="00551A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229D4" w14:textId="77777777" w:rsidR="00A35AF4" w:rsidRPr="00B565B0" w:rsidRDefault="00A35AF4" w:rsidP="00551A8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B64AE" w14:textId="77777777" w:rsidR="00A35AF4" w:rsidRPr="00B565B0" w:rsidRDefault="00A35AF4" w:rsidP="00551A8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27009" w14:textId="77777777" w:rsidR="00A35AF4" w:rsidRPr="00B565B0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verage Rebound Rat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40B075" w14:textId="03F917C9" w:rsidR="00A35AF4" w:rsidRDefault="00B841B2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67</w:t>
            </w:r>
            <w:r w:rsidR="00A35A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65, 60.0</w:t>
            </w:r>
            <w:r w:rsidR="00A35A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BE5244" w14:textId="04E3A95B" w:rsidR="00A35AF4" w:rsidRPr="00B565B0" w:rsidRDefault="00A35AF4" w:rsidP="00551A81">
            <w:pPr>
              <w:keepLines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 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B84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6</w:t>
            </w:r>
            <w:r w:rsidRPr="00B565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 w:rsidRPr="00B841B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p=0.08</w:t>
            </w:r>
          </w:p>
        </w:tc>
      </w:tr>
    </w:tbl>
    <w:p w14:paraId="79C4CC09" w14:textId="06122721" w:rsidR="00A35AF4" w:rsidRDefault="00B841B2">
      <w:r>
        <w:t xml:space="preserve">Table </w:t>
      </w:r>
      <w:r>
        <w:t>S1</w:t>
      </w:r>
      <w:r>
        <w:t>: Outputs for models of z score outcome against faltering metrics</w:t>
      </w:r>
      <w:r>
        <w:t xml:space="preserve">, after removing all episodes with a depth below 74g to account for non-tissue micro-changes in weight </w:t>
      </w:r>
      <w:r>
        <w:t>. Depth and Rebound Rate units in kilograms. Current models resulted from initial removal of non-significant Dip Rate x Rebound Rate interaction term, and removal of Dip Rate due to high collinearity. Female is the baseline sex. Each model checked for normality of residuals using a Shapiro-Wilk test, and for homoscedasticity of residuals using a Score Test for Non-Constant Error Variance. Multicollinearity was assessed using variance inflation factor</w:t>
      </w:r>
      <w:r>
        <w:t>.</w:t>
      </w:r>
    </w:p>
    <w:sectPr w:rsidR="00A35AF4" w:rsidSect="002C6B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F43"/>
    <w:rsid w:val="000C6B37"/>
    <w:rsid w:val="001C538A"/>
    <w:rsid w:val="00336A28"/>
    <w:rsid w:val="0041408D"/>
    <w:rsid w:val="004A64F8"/>
    <w:rsid w:val="004E0C72"/>
    <w:rsid w:val="005420B1"/>
    <w:rsid w:val="005A43D9"/>
    <w:rsid w:val="00733C96"/>
    <w:rsid w:val="007D1449"/>
    <w:rsid w:val="00966F43"/>
    <w:rsid w:val="00A35AF4"/>
    <w:rsid w:val="00B0739C"/>
    <w:rsid w:val="00B152FF"/>
    <w:rsid w:val="00B841B2"/>
    <w:rsid w:val="00D64C8D"/>
    <w:rsid w:val="00FE3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BB47E"/>
  <w15:chartTrackingRefBased/>
  <w15:docId w15:val="{AB703113-E0EF-4D45-950A-DC125D0C0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F43"/>
    <w:pPr>
      <w:spacing w:after="0" w:line="24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20B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0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Naumenko</dc:creator>
  <cp:keywords/>
  <dc:description/>
  <cp:lastModifiedBy>Daniel Naumenko</cp:lastModifiedBy>
  <cp:revision>2</cp:revision>
  <dcterms:created xsi:type="dcterms:W3CDTF">2020-12-17T22:24:00Z</dcterms:created>
  <dcterms:modified xsi:type="dcterms:W3CDTF">2020-12-17T22:24:00Z</dcterms:modified>
</cp:coreProperties>
</file>